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9" w:type="dxa"/>
        <w:jc w:val="left"/>
        <w:tblInd w:w="-1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22"/>
        <w:gridCol w:w="722"/>
        <w:gridCol w:w="719"/>
        <w:gridCol w:w="706"/>
        <w:gridCol w:w="1047"/>
        <w:gridCol w:w="1047"/>
        <w:gridCol w:w="1049"/>
        <w:gridCol w:w="1048"/>
        <w:gridCol w:w="1079"/>
      </w:tblGrid>
      <w:tr>
        <w:trPr>
          <w:trHeight w:val="288" w:hRule="exact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sz w:val="22"/>
                <w:szCs w:val="22"/>
              </w:rPr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AVG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STD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-9-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Open?</w:t>
            </w:r>
          </w:p>
        </w:tc>
        <w:tc>
          <w:tcPr>
            <w:tcW w:w="72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17(94)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78(6)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Flooded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35(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59(6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Damag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74(2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8(1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44(1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2(12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 xml:space="preserve">407(29) 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Insuranc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13(41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5(9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25(1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17(9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81(23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Employe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56(3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1(10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05(1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80(13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08(30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ustomer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89(3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1(1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56(19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3(10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38(25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rim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656(4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2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72(1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4(10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61(19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Leve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40(33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6(6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8(1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8(8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66(42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Utilities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73(2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0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23(1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0(11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74(35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ommunication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75(2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3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9(1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0(11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04(37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Environmental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644(4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8(1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86(1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4(9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60(19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Governmental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93(4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0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05(1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0(9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57(19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Financing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648(5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42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84(1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5(10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07(16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Prospect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65(2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57(3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37(2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3(12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4(3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Preparedness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002(74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60(26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Recov. Progress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16(16)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48(40)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83(35)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1(6)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6(3)</w:t>
            </w:r>
          </w:p>
        </w:tc>
      </w:tr>
    </w:tbl>
    <w:p>
      <w:pPr>
        <w:pStyle w:val="Normal"/>
        <w:tabs>
          <w:tab w:val="clear" w:pos="720"/>
          <w:tab w:val="left" w:pos="1065" w:leader="none"/>
        </w:tabs>
        <w:jc w:val="center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tabs>
          <w:tab w:val="clear" w:pos="720"/>
          <w:tab w:val="left" w:pos="1065" w:leader="none"/>
        </w:tabs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Note: Total number of samples: 1396. For all issues except “Recovery Progress”, the higher the average values, the more serious the issues.</w:t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9:16:00Z</dcterms:created>
  <dc:creator>Lenovo User</dc:creator>
  <dc:description/>
  <cp:keywords/>
  <dc:language>en-US</dc:language>
  <cp:lastModifiedBy>Lenovo User</cp:lastModifiedBy>
  <dcterms:modified xsi:type="dcterms:W3CDTF">2009-08-10T19:16:00Z</dcterms:modified>
  <cp:revision>2</cp:revision>
  <dc:subject/>
  <dc:title/>
</cp:coreProperties>
</file>